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727B" w:rsidRPr="00AD42DC" w:rsidRDefault="0066727B" w:rsidP="0066727B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AD42DC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773E208C" wp14:editId="257380FD">
            <wp:extent cx="5731510" cy="6247130"/>
            <wp:effectExtent l="0" t="0" r="254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 (time of day).em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247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727B" w:rsidRPr="00AD42DC" w:rsidRDefault="0066727B" w:rsidP="0066727B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42DC">
        <w:rPr>
          <w:rFonts w:ascii="Times New Roman" w:hAnsi="Times New Roman" w:cs="Times New Roman"/>
          <w:b/>
          <w:sz w:val="24"/>
          <w:szCs w:val="24"/>
        </w:rPr>
        <w:t>Fig S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Pr="00AD42D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AD42DC">
        <w:rPr>
          <w:rFonts w:ascii="Times New Roman" w:hAnsi="Times New Roman" w:cs="Times New Roman"/>
          <w:sz w:val="24"/>
          <w:szCs w:val="24"/>
        </w:rPr>
        <w:t>Mean minimum distance to cover for lion GPS clusters where kills were not found (i.e. resting sites) for each hour of the day.</w:t>
      </w:r>
      <w:proofErr w:type="gramEnd"/>
      <w:r w:rsidRPr="00AD42DC">
        <w:rPr>
          <w:rFonts w:ascii="Times New Roman" w:hAnsi="Times New Roman" w:cs="Times New Roman"/>
          <w:sz w:val="24"/>
          <w:szCs w:val="24"/>
        </w:rPr>
        <w:t xml:space="preserve"> The red rectangle indicates daytime clusters which were excluded from analysis (08:00 – 17:00) because the minimum distance to cover was lower for resting lions that were likely seeking shade. Both kill and resting sites from these times were excluded.</w:t>
      </w:r>
    </w:p>
    <w:p w:rsidR="00AF3524" w:rsidRPr="0066727B" w:rsidRDefault="0066727B" w:rsidP="0066727B"/>
    <w:sectPr w:rsidR="00AF3524" w:rsidRPr="00667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89B"/>
    <w:rsid w:val="000D3238"/>
    <w:rsid w:val="000F08B8"/>
    <w:rsid w:val="003F7577"/>
    <w:rsid w:val="00565E57"/>
    <w:rsid w:val="0066727B"/>
    <w:rsid w:val="006E210A"/>
    <w:rsid w:val="00820E9B"/>
    <w:rsid w:val="009B489B"/>
    <w:rsid w:val="00AD0657"/>
    <w:rsid w:val="00B6172D"/>
    <w:rsid w:val="00E544DC"/>
    <w:rsid w:val="00FE4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27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48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89B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27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48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89B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Davies</dc:creator>
  <cp:lastModifiedBy>Andrew Davies</cp:lastModifiedBy>
  <cp:revision>2</cp:revision>
  <dcterms:created xsi:type="dcterms:W3CDTF">2016-01-29T18:46:00Z</dcterms:created>
  <dcterms:modified xsi:type="dcterms:W3CDTF">2016-01-29T18:46:00Z</dcterms:modified>
</cp:coreProperties>
</file>